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18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589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8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29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8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09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8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5080" cy="661035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652145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569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8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5">
                <wp:simplePos x="0" y="0"/>
                <wp:positionH relativeFrom="column">
                  <wp:posOffset>2738755</wp:posOffset>
                </wp:positionH>
                <wp:positionV relativeFrom="paragraph">
                  <wp:posOffset>2675255</wp:posOffset>
                </wp:positionV>
                <wp:extent cx="4445" cy="57785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5.65pt;margin-top:21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966210</wp:posOffset>
                </wp:positionV>
                <wp:extent cx="635" cy="5588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312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7">
                <wp:simplePos x="0" y="0"/>
                <wp:positionH relativeFrom="column">
                  <wp:posOffset>2738755</wp:posOffset>
                </wp:positionH>
                <wp:positionV relativeFrom="paragraph">
                  <wp:posOffset>5210810</wp:posOffset>
                </wp:positionV>
                <wp:extent cx="4445" cy="139573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5.65pt;margin-top:41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996055</wp:posOffset>
                </wp:positionH>
                <wp:positionV relativeFrom="paragraph">
                  <wp:posOffset>2426335</wp:posOffset>
                </wp:positionV>
                <wp:extent cx="233045" cy="635"/>
                <wp:effectExtent l="0" t="0" r="0" b="0"/>
                <wp:wrapNone/>
                <wp:docPr id="11" name="自选图形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5" stroked="t" o:allowincell="f" style="position:absolute;margin-left:314.65pt;margin-top:19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6955</wp:posOffset>
                </wp:positionH>
                <wp:positionV relativeFrom="paragraph">
                  <wp:posOffset>3617595</wp:posOffset>
                </wp:positionV>
                <wp:extent cx="366395" cy="635"/>
                <wp:effectExtent l="0" t="0" r="0" b="0"/>
                <wp:wrapNone/>
                <wp:docPr id="12" name="自选图形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0" stroked="t" o:allowincell="f" style="position:absolute;margin-left:281.65pt;margin-top:28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389255</wp:posOffset>
                </wp:positionV>
                <wp:extent cx="2377440" cy="111442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1114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0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Pubmed (n=583) Embase 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Cochrane Library (n=9) CNKI(n=4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2pt;height:87.75pt;mso-wrap-distance-left:9.05pt;mso-wrap-distance-right:9.05pt;mso-wrap-distance-top:0pt;mso-wrap-distance-bottom:0pt;margin-top:30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0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Pubmed (n=583) Embase (n=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Cochrane Library (n=9) CNKI(n=4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71295</wp:posOffset>
                </wp:positionH>
                <wp:positionV relativeFrom="paragraph">
                  <wp:posOffset>2151380</wp:posOffset>
                </wp:positionV>
                <wp:extent cx="2534285" cy="5334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4285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Tot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0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5pt;height:42pt;mso-wrap-distance-left:9.05pt;mso-wrap-distance-right:9.05pt;mso-wrap-distance-top:0pt;mso-wrap-distance-bottom:0pt;margin-top:169.4pt;mso-position-vertical-relative:text;margin-left:115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Tot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0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3243580</wp:posOffset>
                </wp:positionV>
                <wp:extent cx="1689100" cy="73215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32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Screening on title and abstra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 108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7.65pt;mso-wrap-distance-left:9.05pt;mso-wrap-distance-right:9.05pt;mso-wrap-distance-top:0pt;mso-wrap-distance-bottom:0pt;margin-top:255.4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Screening on title and abstra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 108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51548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55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9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32555</wp:posOffset>
                </wp:positionH>
                <wp:positionV relativeFrom="paragraph">
                  <wp:posOffset>3233420</wp:posOffset>
                </wp:positionV>
                <wp:extent cx="2571115" cy="291401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115" cy="2914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nimal/cadaver study(n=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Meta/Review(n=13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Hip replacement/arthroplasty(n=10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Guideline/Expert Experience(n=2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Fracture(n=5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Rehabilitation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Perthes(n=2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Hip dislocation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Editor comment/Conference(n=3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ursing(n=1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o full text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Case report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Thesis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(n=13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12" w:leader="none"/>
                              </w:tabs>
                              <w:jc w:val="left"/>
                              <w:rPr>
                                <w:rFonts w:ascii="Calibri" w:hAnsi="Calibri" w:eastAsia="宋体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Other(n=4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45pt;height:229.45pt;mso-wrap-distance-left:9.05pt;mso-wrap-distance-right:9.05pt;mso-wrap-distance-top:0pt;mso-wrap-distance-bottom:0pt;margin-top:254.6pt;mso-position-vertical-relative:text;margin-left:309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Animal/cadaver study(n=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Meta/Review(n=13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Hip replacement/arthroplasty(n=10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Guideline/Expert Experience(n=2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Fracture(n=5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Rehabilitation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Perthes(n=2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Hip dislocation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Editor comment/Conference(n=3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Nursing(n=1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No full text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Case report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Thesis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(n=13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12" w:leader="none"/>
                        </w:tabs>
                        <w:jc w:val="left"/>
                        <w:rPr>
                          <w:rFonts w:ascii="Calibri" w:hAnsi="Calibri" w:eastAsia="宋体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Other(n=4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24685</wp:posOffset>
                </wp:positionH>
                <wp:positionV relativeFrom="paragraph">
                  <wp:posOffset>6597015</wp:posOffset>
                </wp:positionV>
                <wp:extent cx="1628140" cy="76898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140" cy="768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A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ncluded in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revie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2pt;height:60.55pt;mso-wrap-distance-left:9.05pt;mso-wrap-distance-right:9.05pt;mso-wrap-distance-top:0pt;mso-wrap-distance-bottom:0pt;margin-top:519.45pt;mso-position-vertical-relative:text;margin-left:151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A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ncluded in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revie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19575</wp:posOffset>
                </wp:positionH>
                <wp:positionV relativeFrom="paragraph">
                  <wp:posOffset>2122805</wp:posOffset>
                </wp:positionV>
                <wp:extent cx="1733550" cy="590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xclud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ing duplicat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6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xclud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ing duplicat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阿欢</cp:lastModifiedBy>
  <dcterms:modified xsi:type="dcterms:W3CDTF">2022-04-30T15:33:30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649A8BEFDC49D59DD47249AB29B0EB</vt:lpwstr>
  </property>
  <property fmtid="{D5CDD505-2E9C-101B-9397-08002B2CF9AE}" pid="3" name="KSOProductBuildVer">
    <vt:lpwstr>2052-11.1.0.11365</vt:lpwstr>
  </property>
</Properties>
</file>